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4CAE44" w14:textId="77777777" w:rsidR="006A1F18" w:rsidRDefault="006A1F18" w:rsidP="006A1F18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7</w:t>
      </w:r>
    </w:p>
    <w:p w14:paraId="4AC63E98" w14:textId="77777777" w:rsidR="006A1F18" w:rsidRPr="00525F0B" w:rsidRDefault="006A1F18" w:rsidP="006A1F18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fferences in clinical features and DRB1 alleles between the IBM patients with both HCV infection and anti-cN1A antibodies and others. </w:t>
      </w:r>
    </w:p>
    <w:p w14:paraId="325C2988" w14:textId="77777777" w:rsidR="006A1F18" w:rsidRPr="00525F0B" w:rsidRDefault="006A1F18" w:rsidP="006A1F18">
      <w:pPr>
        <w:ind w:firstLineChars="202" w:firstLine="424"/>
      </w:pPr>
      <w:r w:rsidRPr="00C21B80">
        <w:t xml:space="preserve"> </w:t>
      </w:r>
      <w:r>
        <w:rPr>
          <w:noProof/>
        </w:rPr>
        <w:drawing>
          <wp:inline distT="0" distB="0" distL="0" distR="0" wp14:anchorId="14B217DB" wp14:editId="0F49F10C">
            <wp:extent cx="6117131" cy="8613527"/>
            <wp:effectExtent l="0" t="0" r="4445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7429" cy="86139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0A520F" w14:textId="77777777" w:rsidR="006A1F18" w:rsidRDefault="006A1F18"/>
    <w:sectPr w:rsidR="006A1F18" w:rsidSect="00116605">
      <w:footerReference w:type="even" r:id="rId5"/>
      <w:footerReference w:type="default" r:id="rId6"/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B10D96" w14:textId="77777777" w:rsidR="005D755A" w:rsidRDefault="006A1F18" w:rsidP="005D755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D62FE1E" w14:textId="77777777" w:rsidR="005D755A" w:rsidRDefault="006A1F1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06CDE3" w14:textId="77777777" w:rsidR="005D755A" w:rsidRDefault="006A1F18" w:rsidP="005D755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7152CF9" w14:textId="77777777" w:rsidR="005D755A" w:rsidRDefault="006A1F1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F18"/>
    <w:rsid w:val="006A1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A31CF"/>
  <w15:chartTrackingRefBased/>
  <w15:docId w15:val="{98D2B712-1E5C-4847-883E-449F4024A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F18"/>
    <w:pPr>
      <w:spacing w:after="0" w:line="240" w:lineRule="auto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A1F1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A1F18"/>
    <w:rPr>
      <w:rFonts w:eastAsiaTheme="minorEastAsia"/>
      <w:kern w:val="2"/>
      <w:sz w:val="21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6A1F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0-08-09T03:19:00Z</dcterms:created>
  <dcterms:modified xsi:type="dcterms:W3CDTF">2020-08-09T03:19:00Z</dcterms:modified>
</cp:coreProperties>
</file>